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A1F" w:rsidRPr="00F73FD5" w:rsidRDefault="00B365B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="00BF4C8C" w:rsidRPr="00F73FD5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BF4C8C" w:rsidRPr="00F73FD5" w:rsidRDefault="00BF4C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73FD5">
        <w:rPr>
          <w:rFonts w:ascii="Times New Roman" w:hAnsi="Times New Roman" w:cs="Times New Roman"/>
          <w:b/>
          <w:sz w:val="24"/>
          <w:szCs w:val="24"/>
          <w:lang w:val="en-GB"/>
        </w:rPr>
        <w:t>Relative importance of particular variables affecting</w:t>
      </w:r>
      <w:r w:rsidR="00C13E21" w:rsidRPr="00F73F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224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C13E21" w:rsidRPr="00F73FD5">
        <w:rPr>
          <w:rFonts w:ascii="Times New Roman" w:hAnsi="Times New Roman" w:cs="Times New Roman"/>
          <w:b/>
          <w:sz w:val="24"/>
          <w:szCs w:val="24"/>
          <w:lang w:val="en-GB"/>
        </w:rPr>
        <w:t>total</w:t>
      </w:r>
      <w:r w:rsidRPr="00F73F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61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corded </w:t>
      </w:r>
      <w:r w:rsidR="005129BC" w:rsidRPr="00F73FD5">
        <w:rPr>
          <w:rFonts w:ascii="Times New Roman" w:hAnsi="Times New Roman" w:cs="Times New Roman"/>
          <w:b/>
          <w:sz w:val="24"/>
          <w:szCs w:val="24"/>
          <w:lang w:val="en-GB"/>
        </w:rPr>
        <w:t>species richness</w:t>
      </w:r>
      <w:r w:rsidRPr="00F73F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proofErr w:type="spellStart"/>
      <w:r w:rsidR="005129BC" w:rsidRPr="00F73FD5">
        <w:rPr>
          <w:rFonts w:ascii="Times New Roman" w:hAnsi="Times New Roman" w:cs="Times New Roman"/>
          <w:b/>
          <w:sz w:val="24"/>
          <w:szCs w:val="24"/>
          <w:lang w:val="en-GB"/>
        </w:rPr>
        <w:t>carabid</w:t>
      </w:r>
      <w:proofErr w:type="spellEnd"/>
      <w:r w:rsidR="005129BC" w:rsidRPr="00F73F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etle</w:t>
      </w:r>
      <w:r w:rsidR="00170E3C" w:rsidRPr="00F73FD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73F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in non-crop habitat islands.</w:t>
      </w:r>
      <w:r w:rsidRPr="00F73F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Variance partitioning was based on 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>following groups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>: 1</w:t>
      </w:r>
      <w:r w:rsidR="00B365B6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sampling period; 2</w:t>
      </w:r>
      <w:r w:rsidR="00B365B6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local environmental conditions (i.e., tree cover, shrub cover, grass cover, litter depth); 3</w:t>
      </w:r>
      <w:r w:rsidR="00B365B6" w:rsidRPr="00AA28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group = non-crop habitat island area. 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>A p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articular group 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of variables 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is omitted when 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it 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>include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no significant variable. Net effects and shared variation (percentage 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total variance) explained by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>particular groups</w:t>
      </w:r>
      <w:r w:rsidR="00B365B6">
        <w:rPr>
          <w:rFonts w:ascii="Times New Roman" w:hAnsi="Times New Roman" w:cs="Times New Roman"/>
          <w:sz w:val="24"/>
          <w:szCs w:val="24"/>
          <w:lang w:val="en-GB"/>
        </w:rPr>
        <w:t xml:space="preserve"> of variables</w:t>
      </w:r>
      <w:r w:rsidR="00B365B6" w:rsidRPr="00AA285A">
        <w:rPr>
          <w:rFonts w:ascii="Times New Roman" w:hAnsi="Times New Roman" w:cs="Times New Roman"/>
          <w:sz w:val="24"/>
          <w:szCs w:val="24"/>
          <w:lang w:val="en-GB"/>
        </w:rPr>
        <w:t xml:space="preserve"> are shown.</w:t>
      </w:r>
      <w:bookmarkStart w:id="0" w:name="_GoBack"/>
      <w:bookmarkEnd w:id="0"/>
    </w:p>
    <w:p w:rsidR="00BF4C8C" w:rsidRPr="00F73FD5" w:rsidRDefault="00D861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5B114CDD" wp14:editId="41BE98C5">
            <wp:extent cx="4654550" cy="2978869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A3_new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577" cy="297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C8C" w:rsidRPr="00F73FD5" w:rsidSect="00280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4C8C"/>
    <w:rsid w:val="00047A1F"/>
    <w:rsid w:val="000919A9"/>
    <w:rsid w:val="00170E3C"/>
    <w:rsid w:val="00280073"/>
    <w:rsid w:val="005129BC"/>
    <w:rsid w:val="005607A2"/>
    <w:rsid w:val="00717705"/>
    <w:rsid w:val="00750329"/>
    <w:rsid w:val="00A76EFB"/>
    <w:rsid w:val="00B365B6"/>
    <w:rsid w:val="00BF4C8C"/>
    <w:rsid w:val="00C13E21"/>
    <w:rsid w:val="00D86143"/>
    <w:rsid w:val="00DB1AA4"/>
    <w:rsid w:val="00F22470"/>
    <w:rsid w:val="00F7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A6057A9-0373-41D1-A26D-B2F68F5B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8007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F4C8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8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zemědělská univerzita v Praze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ka</dc:creator>
  <cp:lastModifiedBy>Jana Knappova</cp:lastModifiedBy>
  <cp:revision>4</cp:revision>
  <dcterms:created xsi:type="dcterms:W3CDTF">2014-08-28T08:59:00Z</dcterms:created>
  <dcterms:modified xsi:type="dcterms:W3CDTF">2015-01-16T09:41:00Z</dcterms:modified>
</cp:coreProperties>
</file>